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Supporting Tables</w:t>
      </w:r>
    </w:p>
    <w:p>
      <w:pPr>
        <w:pStyle w:val="Normal"/>
        <w:tabs>
          <w:tab w:val="clear" w:pos="720"/>
          <w:tab w:val="left" w:pos="10890" w:leader="none"/>
          <w:tab w:val="left" w:pos="13140" w:leader="none"/>
          <w:tab w:val="left" w:pos="13230" w:leader="none"/>
          <w:tab w:val="left" w:pos="14220" w:leader="none"/>
          <w:tab w:val="left" w:pos="14400" w:leader="none"/>
        </w:tabs>
        <w:spacing w:lineRule="auto" w:line="480" w:before="0" w:after="0"/>
        <w:ind w:right="9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 S3. Clinical characteristics and laboratory values at the acute time point for study subjects for ST6GAL1 experiments</w:t>
      </w:r>
    </w:p>
    <w:tbl>
      <w:tblPr>
        <w:tblW w:w="138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2764"/>
        <w:gridCol w:w="2693"/>
        <w:gridCol w:w="927"/>
        <w:gridCol w:w="2652"/>
        <w:gridCol w:w="1099"/>
      </w:tblGrid>
      <w:tr>
        <w:trPr>
          <w:trHeight w:val="23" w:hRule="atLeast"/>
        </w:trPr>
        <w:tc>
          <w:tcPr>
            <w:tcW w:w="3757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textAlignment w:val="bottom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384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KD subjects</w:t>
            </w:r>
          </w:p>
        </w:tc>
        <w:tc>
          <w:tcPr>
            <w:tcW w:w="37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</w:rPr>
              <w:t>Control subjects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>IVIG-responsive (n=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>IVIG-resistan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>(n=1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8"/>
              </w:rPr>
              <w:t>p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>Febrile contro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6"/>
                <w:szCs w:val="18"/>
              </w:rPr>
              <w:t>(n=1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2"/>
                <w:sz w:val="16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2"/>
                <w:sz w:val="16"/>
                <w:szCs w:val="18"/>
                <w:vertAlign w:val="superscript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Age at diagnosis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yea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.2 (2.0-3.6)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.9 (1.5-4.1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.3 (1.0-3.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, n (%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 (4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6 (6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7 (7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**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Illness day at sample collection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day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6 (5-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 (4-5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 (3-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Coronary artery aneurysms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, n (%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 (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(2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NA 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 </w:t>
            </w:r>
          </w:p>
        </w:tc>
      </w:tr>
      <w:tr>
        <w:trPr>
          <w:trHeight w:val="339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Ethnicity, 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Asia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African-America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Caucasia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Hispani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 xml:space="preserve">More than race 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RP, mg/dl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7.5 (3.7-13.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6.0 (4.8-16.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7 (0.5-5.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ESR, mm/h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69 (41-7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50 (33-60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31 (25-3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WBC, ×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/mm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4.8 (11.9-16.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1.7 (9.8-13.6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8.1 (4.9-11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042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bsolute neutrophil count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1857 (8874-1365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8156 (6733-10226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656 (2002-5284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latelet count, ×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/mm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413 (348-4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328 (280-36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77 (190-392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LT, IU/l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72 (55-13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87 (41-148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21 (17-29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375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GT, IU/l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66 (27-23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01 (34-165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8"/>
              </w:rPr>
              <w:t>14 (12-17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&lt; 0.001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18"/>
          <w:vertAlign w:val="superscript"/>
        </w:rPr>
        <w:t>*</w:t>
      </w:r>
      <w:r>
        <w:rPr>
          <w:rFonts w:cs="Times New Roman" w:ascii="Times New Roman" w:hAnsi="Times New Roman"/>
          <w:sz w:val="20"/>
          <w:szCs w:val="18"/>
        </w:rPr>
        <w:t xml:space="preserve">Values are presented as median (IQR). p-values were calculated by Mann–Whitney U test for continuous variables and Fisher’s exact tests for categorical variables. 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20"/>
          <w:szCs w:val="18"/>
        </w:rPr>
        <w:t>T</w:t>
      </w:r>
      <w:r>
        <w:rPr>
          <w:rFonts w:cs="Times New Roman" w:ascii="Times New Roman" w:hAnsi="Times New Roman"/>
          <w:sz w:val="20"/>
          <w:szCs w:val="18"/>
        </w:rPr>
        <w:t>he p-values were obtained by the comparison of KD patients with control patients.</w:t>
      </w:r>
      <w:r>
        <w:rPr>
          <w:rFonts w:cs="Times New Roman" w:ascii="Times New Roman" w:hAnsi="Times New Roman"/>
          <w:sz w:val="20"/>
          <w:szCs w:val="18"/>
          <w:vertAlign w:val="superscript"/>
        </w:rPr>
        <w:t>***</w:t>
      </w:r>
      <w:r>
        <w:rPr>
          <w:rFonts w:cs="Times New Roman" w:ascii="Times New Roman" w:hAnsi="Times New Roman"/>
          <w:sz w:val="20"/>
          <w:szCs w:val="18"/>
        </w:rPr>
        <w:t>Illness day 1: first calendar day of fever.  All KD patients were complete KD.  KD: Kawasaki disease, IVIG: Intra venous immunoglobulin G therapy CRP: C-reactive protein (Normal range: &lt;0.5 mg/dl),, ESR: Erythrocyte sedimentation rate, WBC: White blood count, ALT: Alanine aminotransferase (Normal range: 10-25 IU/L),  GGT: Gamma-glutamyltransferase(Normal range: 10-22 IU/L), NA: Not applicable, NS: Not Significant</w:t>
      </w:r>
    </w:p>
    <w:p>
      <w:pPr>
        <w:pStyle w:val="Normal"/>
        <w:widowControl w:val="false"/>
        <w:spacing w:lineRule="auto" w:line="480" w:before="0" w:after="0"/>
        <w:rPr>
          <w:rStyle w:val="St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18"/>
        </w:rPr>
      </w:r>
    </w:p>
    <w:sectPr>
      <w:footerReference w:type="default" r:id="rId3"/>
      <w:type w:val="nextPage"/>
      <w:pgSz w:w="12240" w:h="15840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22:57:00Z</dcterms:created>
  <dc:creator>Ogata, Shohei</dc:creator>
  <dc:description/>
  <dc:language>en-US</dc:language>
  <cp:lastModifiedBy>Shimizu, Chisato</cp:lastModifiedBy>
  <cp:lastPrinted>2013-08-15T14:11:00Z</cp:lastPrinted>
  <dcterms:modified xsi:type="dcterms:W3CDTF">2013-11-25T2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